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A2A48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2F64DF8E" w14:textId="77777777" w:rsidR="00B236FD" w:rsidRPr="00B926F2" w:rsidRDefault="00B236FD" w:rsidP="00755CD7">
      <w:pPr>
        <w:rPr>
          <w:i/>
          <w:lang w:eastAsia="ja-JP"/>
        </w:rPr>
      </w:pPr>
    </w:p>
    <w:p w14:paraId="4BE1046E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1ACAAF02" w14:textId="77777777" w:rsidR="005F229E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5F229E" w:rsidRPr="005F229E">
        <w:t xml:space="preserve">Supplementary Tables S1 to S10 </w:t>
      </w:r>
    </w:p>
    <w:p w14:paraId="1B1578B4" w14:textId="77777777" w:rsidR="005F229E" w:rsidRDefault="005F229E" w:rsidP="002A4DC0">
      <w:r w:rsidRPr="005F229E">
        <w:t xml:space="preserve">Table S1: List of ligands and elution reagents used in </w:t>
      </w:r>
      <w:proofErr w:type="spellStart"/>
      <w:r w:rsidRPr="005F229E">
        <w:t>biopanning</w:t>
      </w:r>
      <w:proofErr w:type="spellEnd"/>
      <w:r w:rsidRPr="005F229E">
        <w:t xml:space="preserve"> </w:t>
      </w:r>
    </w:p>
    <w:p w14:paraId="1273D27F" w14:textId="21C443AB" w:rsidR="002A4DC0" w:rsidRDefault="005F229E" w:rsidP="002A4DC0">
      <w:r w:rsidRPr="005F229E">
        <w:t xml:space="preserve">Table S2: </w:t>
      </w:r>
      <w:proofErr w:type="spellStart"/>
      <w:r w:rsidRPr="005F229E">
        <w:t>Titer</w:t>
      </w:r>
      <w:proofErr w:type="spellEnd"/>
      <w:r w:rsidRPr="005F229E">
        <w:t xml:space="preserve"> of the eluate containing </w:t>
      </w:r>
      <w:proofErr w:type="spellStart"/>
      <w:r w:rsidRPr="005F229E">
        <w:t>phages</w:t>
      </w:r>
      <w:proofErr w:type="spellEnd"/>
      <w:r w:rsidRPr="005F229E">
        <w:t xml:space="preserve"> in various rounds of </w:t>
      </w:r>
      <w:proofErr w:type="spellStart"/>
      <w:r w:rsidRPr="005F229E">
        <w:t>biopanning</w:t>
      </w:r>
      <w:proofErr w:type="spellEnd"/>
      <w:r w:rsidRPr="005F229E">
        <w:t xml:space="preserve"> using 1x103: 1x1011 ratio of SrNaFLD-T7 phage: T7 10-3b (non-recombinant) phage</w:t>
      </w:r>
    </w:p>
    <w:p w14:paraId="27EF931A" w14:textId="77777777" w:rsidR="005F229E" w:rsidRDefault="005F229E" w:rsidP="002A4DC0">
      <w:r w:rsidRPr="005F229E">
        <w:t xml:space="preserve">Table S3: List of the </w:t>
      </w:r>
      <w:proofErr w:type="spellStart"/>
      <w:r w:rsidRPr="005F229E">
        <w:t>titers</w:t>
      </w:r>
      <w:proofErr w:type="spellEnd"/>
      <w:r w:rsidRPr="005F229E">
        <w:t xml:space="preserve"> of the eluates obtained after screening against various glycans/glycoconjugates and eluting with different reagents from the 8th round of </w:t>
      </w:r>
      <w:proofErr w:type="spellStart"/>
      <w:r w:rsidRPr="005F229E">
        <w:t>biopanning</w:t>
      </w:r>
      <w:proofErr w:type="spellEnd"/>
      <w:r w:rsidRPr="005F229E">
        <w:t xml:space="preserve"> </w:t>
      </w:r>
    </w:p>
    <w:p w14:paraId="5200A905" w14:textId="77777777" w:rsidR="005F229E" w:rsidRDefault="005F229E" w:rsidP="002A4DC0">
      <w:r w:rsidRPr="005F229E">
        <w:t xml:space="preserve">Table S4: Sequences of metagenomic inserts in screened </w:t>
      </w:r>
      <w:proofErr w:type="spellStart"/>
      <w:r w:rsidRPr="005F229E">
        <w:t>phages</w:t>
      </w:r>
      <w:proofErr w:type="spellEnd"/>
    </w:p>
    <w:p w14:paraId="6D9CDC18" w14:textId="77777777" w:rsidR="005F229E" w:rsidRDefault="005F229E" w:rsidP="002A4DC0">
      <w:r w:rsidRPr="005F229E">
        <w:t xml:space="preserve"> Table S5: Search_Result_UniRef100_sensitivity_8.5.m8_processed </w:t>
      </w:r>
    </w:p>
    <w:p w14:paraId="6517D49F" w14:textId="77777777" w:rsidR="005F229E" w:rsidRDefault="005F229E" w:rsidP="002A4DC0">
      <w:r w:rsidRPr="005F229E">
        <w:t xml:space="preserve">Table S6: Search_Result_dbCAN2_Sensitivity_8.5 </w:t>
      </w:r>
    </w:p>
    <w:p w14:paraId="120F910D" w14:textId="77777777" w:rsidR="005F229E" w:rsidRDefault="005F229E" w:rsidP="002A4DC0">
      <w:r w:rsidRPr="005F229E">
        <w:t xml:space="preserve">Table S7: Search_Result_pfamA_Full_Sensitivity_8.5 </w:t>
      </w:r>
    </w:p>
    <w:p w14:paraId="7A55DA68" w14:textId="77777777" w:rsidR="005F229E" w:rsidRDefault="005F229E" w:rsidP="002A4DC0">
      <w:r w:rsidRPr="005F229E">
        <w:t>Table S8: Search_Result_pfamB_sensitivity_8.5</w:t>
      </w:r>
    </w:p>
    <w:p w14:paraId="4896DA16" w14:textId="77777777" w:rsidR="005F229E" w:rsidRDefault="005F229E" w:rsidP="002A4DC0">
      <w:r w:rsidRPr="005F229E">
        <w:t xml:space="preserve"> Table S9: Search_Result_All_Against_All_Input_Sensitivity_8.5</w:t>
      </w:r>
    </w:p>
    <w:p w14:paraId="0164CC65" w14:textId="4AA8CB94" w:rsidR="005F229E" w:rsidRDefault="005F229E" w:rsidP="002A4DC0">
      <w:r w:rsidRPr="005F229E">
        <w:t xml:space="preserve"> Table S10: Glycan array data for MG1, MN3, MU1, and MU3</w:t>
      </w:r>
    </w:p>
    <w:p w14:paraId="005F0026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57955326" w14:textId="1DE068EF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5F229E" w:rsidRPr="005F229E">
        <w:t>A zipped folder containing .</w:t>
      </w:r>
      <w:proofErr w:type="spellStart"/>
      <w:r w:rsidR="005F229E" w:rsidRPr="005F229E">
        <w:t>pdb</w:t>
      </w:r>
      <w:proofErr w:type="spellEnd"/>
      <w:r w:rsidR="005F229E" w:rsidRPr="005F229E">
        <w:t xml:space="preserve"> files and a </w:t>
      </w:r>
      <w:proofErr w:type="spellStart"/>
      <w:r w:rsidR="005F229E" w:rsidRPr="005F229E">
        <w:t>Pymol</w:t>
      </w:r>
      <w:proofErr w:type="spellEnd"/>
      <w:r w:rsidR="005F229E" w:rsidRPr="005F229E">
        <w:t xml:space="preserve"> session file of all the AlphaFold2 predicted structures of the proteins discussed in the paper</w:t>
      </w:r>
    </w:p>
    <w:p w14:paraId="16A3AC21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290B372C" w14:textId="1253AFD3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5F229E" w:rsidRPr="005F229E">
        <w:t>The source data behind the plots in the main figures of the paper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18007" w14:textId="77777777" w:rsidR="006E1873" w:rsidRDefault="006E1873" w:rsidP="00FC1BB8">
      <w:pPr>
        <w:spacing w:after="0" w:line="240" w:lineRule="auto"/>
      </w:pPr>
      <w:r>
        <w:separator/>
      </w:r>
    </w:p>
  </w:endnote>
  <w:endnote w:type="continuationSeparator" w:id="0">
    <w:p w14:paraId="7B07F4C6" w14:textId="77777777" w:rsidR="006E1873" w:rsidRDefault="006E187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6144D4" w14:textId="77777777" w:rsidR="006E1873" w:rsidRDefault="006E1873" w:rsidP="00FC1BB8">
      <w:pPr>
        <w:spacing w:after="0" w:line="240" w:lineRule="auto"/>
      </w:pPr>
      <w:r>
        <w:separator/>
      </w:r>
    </w:p>
  </w:footnote>
  <w:footnote w:type="continuationSeparator" w:id="0">
    <w:p w14:paraId="7D34C226" w14:textId="77777777" w:rsidR="006E1873" w:rsidRDefault="006E187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5F229E"/>
    <w:rsid w:val="00625E9F"/>
    <w:rsid w:val="006305A9"/>
    <w:rsid w:val="0067454B"/>
    <w:rsid w:val="006858C2"/>
    <w:rsid w:val="006C2E59"/>
    <w:rsid w:val="006C33FE"/>
    <w:rsid w:val="006E1873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9A001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13T14:15:00Z</dcterms:created>
  <dcterms:modified xsi:type="dcterms:W3CDTF">2023-03-13T14:15:00Z</dcterms:modified>
</cp:coreProperties>
</file>